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b w:val="false"/>
          <w:sz w:val="24"/>
          <w:szCs w:val="24"/>
        </w:rPr>
        <w:t>Table S5.</w:t>
      </w:r>
      <w:r>
        <w:rPr/>
        <w:t xml:space="preserve"> The top 100 list for plant pathogen species absent from Queensland.</w:t>
      </w:r>
    </w:p>
    <w:tbl>
      <w:tblPr>
        <w:tblW w:w="122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2156"/>
        <w:gridCol w:w="1016"/>
        <w:gridCol w:w="697"/>
        <w:gridCol w:w="2696"/>
        <w:gridCol w:w="1016"/>
        <w:gridCol w:w="697"/>
        <w:gridCol w:w="2333"/>
        <w:gridCol w:w="1016"/>
      </w:tblGrid>
      <w:tr>
        <w:trPr>
          <w:trHeight w:val="300" w:hRule="atLeast"/>
        </w:trPr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23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1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stilago scitamine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8770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26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otrytis aclad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905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233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ena citricolor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215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21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ercospora beticol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8619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26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ytophthora capsic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830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23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omopsis the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209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21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sorgh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8144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26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Rhynchosporium secal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747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233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dymella lycopersic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67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21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triticin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7973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26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arocladium oryz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699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23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Trichoderma harzianum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4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21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chliobolus miyabeanu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7940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26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chliobolus lunatu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667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233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kahaw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2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21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gossyp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7833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26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ytophthora cactorum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59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23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uignardia bidwell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09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21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uccinia striiform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7786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26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onographella albescen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567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233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japonic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099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21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Lasiodiplodia theobrom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756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26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asparag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480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6</w:t>
            </w:r>
          </w:p>
        </w:tc>
        <w:tc>
          <w:tcPr>
            <w:tcW w:w="23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rocystis cepul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069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21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longipe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7546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26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lasmopara halstedi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439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233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alternat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067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21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Hemileia vastatrix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7450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26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Rosellinia necatrix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42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23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uccinia psid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048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21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phaerulina oryzin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7320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26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Entyloma oryzae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41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233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lumeria gramin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984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21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stilaginoidea viren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720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26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Helminthosporium solan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38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23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romyces ciceris-arietin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97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21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rothecium rorid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7184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26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phaceloma perseae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343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233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ryphonectria cubens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96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21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otryosphaeria rib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703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26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aporthe phaseolorum var. soj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27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23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omopsis asparag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937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21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ythium aphanidermat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959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26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yrenophora gramine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221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3</w:t>
            </w:r>
          </w:p>
        </w:tc>
        <w:tc>
          <w:tcPr>
            <w:tcW w:w="233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aeolus schweinitz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934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21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porisorium cruentum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95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26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sphaerella gibson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5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23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rmillaria heim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917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21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sperisporium caricae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479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26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eosporium ipomoeae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49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33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eptoria glycine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889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21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odosphaera pannos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39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26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circinan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1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23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aeoramularia angolens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95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21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tenocarpella mayd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381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26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Nectria rigidiuscul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03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233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cartham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95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21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bugo candid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28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26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seudocercospora fuligen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04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23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amptomeris leucaen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9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21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Thanatephorus cucumer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237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26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ladosporium cucumerin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040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233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oesziomyces bullatu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7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21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loeocercospora sorgh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230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26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Lophodermium pinastr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91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23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padwick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40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21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Nematospora coryl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204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26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urvulari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873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1</w:t>
            </w:r>
          </w:p>
        </w:tc>
        <w:tc>
          <w:tcPr>
            <w:tcW w:w="233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redo cajan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26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21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sphaerella hennings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193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26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rticium kolerog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833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23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akopsora meibomi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1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21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alli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151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26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Rigidoporus microporu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777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233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actuliochaeta glycine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0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21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ercospora kikuch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90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26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sesam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768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4</w:t>
            </w:r>
          </w:p>
        </w:tc>
        <w:tc>
          <w:tcPr>
            <w:tcW w:w="23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sporotrichioide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664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21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yrenophora tere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704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26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Rosellinia bunode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479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233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ibberella avenace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614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21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ronospora farinos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66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26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akopsora euvit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44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6</w:t>
            </w:r>
          </w:p>
        </w:tc>
        <w:tc>
          <w:tcPr>
            <w:tcW w:w="23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icrocyclus ule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40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21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Erysiphe necator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513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26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tabac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37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7</w:t>
            </w:r>
          </w:p>
        </w:tc>
        <w:tc>
          <w:tcPr>
            <w:tcW w:w="233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ibberella xylarioide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39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21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ercospora zeae-mayd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50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26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temphylium sarciniform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358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23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laviceps fusiform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2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21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assalora sojin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480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26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lin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328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233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capsic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1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21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spergillus niger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20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26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Lecanicillium lecan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321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233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ipolaris heve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0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21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Venturia inaequal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999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26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ibberella stilboide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290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333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clerospora graminicola 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92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269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ladosporium musae 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25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333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05:15:00Z</dcterms:created>
  <dc:creator>Paini, Dean (CES, Black Mountain)</dc:creator>
  <dc:description/>
  <cp:keywords/>
  <dc:language>en-US</dc:language>
  <cp:lastModifiedBy>Paini, Dean (CES, Black Mountain)</cp:lastModifiedBy>
  <dcterms:modified xsi:type="dcterms:W3CDTF">2011-09-14T06:15:00Z</dcterms:modified>
  <cp:revision>3</cp:revision>
  <dc:subject/>
  <dc:title/>
</cp:coreProperties>
</file>